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BE779" w14:textId="644C2837" w:rsidR="00AE171F" w:rsidRPr="00AE171F" w:rsidRDefault="00AE171F" w:rsidP="000F7157">
      <w:pPr>
        <w:keepNext/>
        <w:keepLines/>
        <w:spacing w:before="0"/>
        <w:jc w:val="center"/>
        <w:outlineLvl w:val="0"/>
        <w:rPr>
          <w:rFonts w:ascii="Calibri" w:eastAsia="Times New Roman" w:hAnsi="Calibri" w:cs="Calibri"/>
          <w:color w:val="111D4E"/>
          <w:sz w:val="36"/>
          <w:szCs w:val="36"/>
        </w:rPr>
      </w:pPr>
      <w:r w:rsidRPr="00AE171F">
        <w:rPr>
          <w:rFonts w:ascii="Calibri" w:eastAsia="Times New Roman" w:hAnsi="Calibri" w:cs="Calibri"/>
          <w:color w:val="111D4E"/>
          <w:sz w:val="36"/>
          <w:szCs w:val="36"/>
        </w:rPr>
        <w:t xml:space="preserve">Supplementary Material </w:t>
      </w:r>
      <w:r w:rsidR="000F7157">
        <w:rPr>
          <w:rFonts w:ascii="Calibri" w:eastAsia="Times New Roman" w:hAnsi="Calibri" w:cs="Calibri"/>
          <w:color w:val="111D4E"/>
          <w:sz w:val="36"/>
          <w:szCs w:val="36"/>
        </w:rPr>
        <w:t xml:space="preserve">- </w:t>
      </w:r>
      <w:r w:rsidRPr="00AE171F">
        <w:rPr>
          <w:rFonts w:ascii="Calibri" w:eastAsia="Times New Roman" w:hAnsi="Calibri" w:cs="Calibri"/>
          <w:color w:val="111D4E"/>
          <w:sz w:val="36"/>
          <w:szCs w:val="36"/>
        </w:rPr>
        <w:t>“Prediction of cancer-associated thrombosis by machine learning: Results from the Vienna Cancer and Thrombosis Study”</w:t>
      </w:r>
    </w:p>
    <w:p w14:paraId="08FBF4A9" w14:textId="77777777" w:rsidR="00AE171F" w:rsidRPr="00AE171F" w:rsidRDefault="00AE171F" w:rsidP="00AE171F">
      <w:pPr>
        <w:keepNext/>
        <w:keepLines/>
        <w:spacing w:before="0"/>
        <w:outlineLvl w:val="1"/>
        <w:rPr>
          <w:rFonts w:ascii="Calibri" w:eastAsia="Times New Roman" w:hAnsi="Calibri" w:cs="Calibri"/>
          <w:color w:val="111D4E"/>
          <w:sz w:val="32"/>
          <w:szCs w:val="32"/>
        </w:rPr>
      </w:pPr>
      <w:bookmarkStart w:id="0" w:name="supplementary-tables"/>
      <w:r w:rsidRPr="00AE171F">
        <w:rPr>
          <w:rFonts w:ascii="Calibri" w:eastAsia="Times New Roman" w:hAnsi="Calibri" w:cs="Calibri"/>
          <w:color w:val="111D4E"/>
          <w:sz w:val="32"/>
          <w:szCs w:val="32"/>
        </w:rPr>
        <w:t>Supplementary Tables</w:t>
      </w:r>
    </w:p>
    <w:p w14:paraId="44E5B9DB" w14:textId="40C3A60A" w:rsidR="00AE171F" w:rsidRPr="00AE171F" w:rsidRDefault="00AE171F" w:rsidP="00AE171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line="276" w:lineRule="auto"/>
        <w:jc w:val="both"/>
        <w:rPr>
          <w:rFonts w:ascii="Calibri" w:eastAsia="Cambria" w:hAnsi="Calibri" w:cs="Calibri"/>
        </w:rPr>
      </w:pPr>
      <w:bookmarkStart w:id="1" w:name="predtable"/>
      <w:r w:rsidRPr="00AE171F">
        <w:rPr>
          <w:rFonts w:ascii="Calibri" w:eastAsia="Cambria" w:hAnsi="Calibri" w:cs="Calibri"/>
        </w:rPr>
        <w:t>Table S</w:t>
      </w:r>
      <w:bookmarkEnd w:id="1"/>
      <w:r w:rsidR="00A9029A">
        <w:rPr>
          <w:rFonts w:ascii="Calibri" w:eastAsia="Cambria" w:hAnsi="Calibri" w:cs="Calibri"/>
        </w:rPr>
        <w:t>1</w:t>
      </w:r>
      <w:r w:rsidRPr="00AE171F">
        <w:rPr>
          <w:rFonts w:ascii="Calibri" w:eastAsia="Cambria" w:hAnsi="Calibri" w:cs="Calibri"/>
        </w:rPr>
        <w:t>: Input variables at baseline for VTE predic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19"/>
        <w:gridCol w:w="1793"/>
        <w:gridCol w:w="2832"/>
        <w:gridCol w:w="1222"/>
      </w:tblGrid>
      <w:tr w:rsidR="00AE171F" w:rsidRPr="00AE171F" w14:paraId="21ED2ED2" w14:textId="77777777" w:rsidTr="00AE7EB7">
        <w:trPr>
          <w:tblHeader/>
          <w:jc w:val="center"/>
        </w:trPr>
        <w:tc>
          <w:tcPr>
            <w:tcW w:w="34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E4D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E171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131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E171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8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728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E171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2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C98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E171F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nit</w:t>
            </w:r>
          </w:p>
        </w:tc>
      </w:tr>
      <w:tr w:rsidR="00AE171F" w:rsidRPr="00AE171F" w14:paraId="65F3D982" w14:textId="77777777" w:rsidTr="00AE7EB7">
        <w:trPr>
          <w:jc w:val="center"/>
        </w:trPr>
        <w:tc>
          <w:tcPr>
            <w:tcW w:w="34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9E6C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7853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3A6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4C20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CF6B82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C4A0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08A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C08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171 (53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1C8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588AC6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FBC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28CD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6A5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022 (46.6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D7E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30BAC9B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01E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877C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8CEB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2 (52 - 68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E54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years</w:t>
            </w:r>
          </w:p>
        </w:tc>
      </w:tr>
      <w:tr w:rsidR="00AE171F" w:rsidRPr="00AE171F" w14:paraId="280ADAB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9B20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F191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 (0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29F2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5 (22 - 28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0C1E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kg/m²</w:t>
            </w:r>
          </w:p>
        </w:tc>
      </w:tr>
      <w:tr w:rsidR="00AE171F" w:rsidRPr="00AE171F" w14:paraId="175433EB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5494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Blood typ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884A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83 (22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CBE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E5D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1BF2A29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6FA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074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266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83 (39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EE6F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2E21C5E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122C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F71B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B85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54 (38.2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2CDE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A4F438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708F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F6B6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93F4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62 (15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DC0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69F567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47F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CACB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AF9B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11 (6.5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D5E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D05EA8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9D0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Rh blood group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9A76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27 (24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816A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9BE4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EB2A08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25DF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6CF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842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342 (80.6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099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B060C1E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5172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5674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7757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24 (19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474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1673835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BCF1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571D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56 (16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C101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AF1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CA46B8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393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31B6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E983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15 (49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1EAA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464233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DA5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BE8F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53B0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83 (31.7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53EB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72DEA48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8A17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revi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6546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1B47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39 (18.5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DF8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EEEEA85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19FA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ewly diagnosed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5A44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CFC6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639 (74.7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105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335E5C8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AF0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Tumor typ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A10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11D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204F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6FCA62F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CDFE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68E3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948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97 (18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B4C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1C90E8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030E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0702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C1D8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36 (15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94D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0BCBF2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B51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63D1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1D63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31 (15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234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D0422F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DC74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E58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A04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71 (12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1E9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6B34F5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C8E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10CB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07F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99 (9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9BCF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E96CBE8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7568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736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01B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61 (7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DEB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80F8CF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955A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CCD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E302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6 (7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F10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39BF54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035F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2910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2AD0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6 (3.0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3FC1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667464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3BC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181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981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5 (3.0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C048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8C387F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0D0D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ultiple myeloma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8A2E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F0E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3 (2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CBE7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D673073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DE8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CC0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842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9 (2.2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6DB4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2A1C4C01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A76B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urogenital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C9C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2CBB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8 (2.2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CEF7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31EFC11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C81A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patobiliar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7B65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286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1 (1.0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A00D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224F971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E85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testicul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85C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82A1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8 (0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AB8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9EF1A3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1BA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esophageal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809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170D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6 (0.7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3646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9E1E7BF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40D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4CE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EB4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 (0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9D73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D9718E9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358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rad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074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187 (54.1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05E8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7528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286991F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357C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F21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627C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77 (47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206A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7801C03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33A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24A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2AB4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44 (44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0D5A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FCF59F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847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G3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C03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FE8E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85 (8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6C77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92937E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BB0A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TNM stag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5A30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012 (46.1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D317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08DB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953FA1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D9B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DC7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436F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26 (53.0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7FF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4FA2A30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DC42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A115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DB6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14 (18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B8B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40D957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1531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EA46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E81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85 (15.7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A5C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1F95CCB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B068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5B01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872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1 (12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9A8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A59F4FB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C36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BA6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2BA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 (0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F73C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563D78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30E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Karnofsky index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8E12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204 (54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DA8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0.0 (70.0 - 100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57D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AE171F" w:rsidRPr="00AE171F" w14:paraId="4A931EA7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101F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Cancer histor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5D82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1D4E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72 (7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F35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F84E4E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BB74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amily history of canc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B52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96B2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029 (46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012F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2864DA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255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drenal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AB9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74A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1 (1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8133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6DA44B0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D87F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Bone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6AE9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55BF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4 (4.7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686B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AE3C03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EE9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Brain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35B8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B5E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6 (4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CAB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2E4601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1A3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Kidney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326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85E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 (0.2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6165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475136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6898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iver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6C49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1298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93 (8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006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DC38CF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7316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ung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F69C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C37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9 (5.0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F4C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77E5483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4110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70C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C0E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74 (3.4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1881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FDDBFC5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F8F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eritoneal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8BBC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7BDA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2 (1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375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25396C5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BBE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Skin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ECCB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FC0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7 (0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062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5AB1EAE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D462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gram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astasi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212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DC7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2 (1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E5CC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CF5AD0E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DCD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istory of VT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9FA9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FCA8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3 (4.7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8613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60E67C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CF8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amily history of VT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0E8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57DB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81 (8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4690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F2EC66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FC0D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rterial hypertensio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DA1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F2E6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740 (33.7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3BFB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2A0559F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CE4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CHF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85D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E28E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4 (1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2F3D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20279D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16D2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754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EBA8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 (0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9A2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35D013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9816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304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8C3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22 (10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59A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77B89B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4282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D24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0299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98 (9.0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9144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7DF0F25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FD61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47C8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9466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16 (5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48E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59CEA2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4E0C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astrointestinal diseas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EE53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430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6 (2.6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1BE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2F6041C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0981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ulmonary diseas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78C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2577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32 (6.0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62C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2EB8679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796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ipidlowering</w:t>
            </w:r>
            <w:proofErr w:type="spellEnd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gent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A558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92 (13.3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F79A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38 (12.5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AC74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05EE497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92B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ntiplatelet us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3709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92 (13.3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413B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81 (14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56E2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D76FB4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77A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ntithrombi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02DB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5 (2.5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7C29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5.0 (94.0 - 115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007C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AE171F" w:rsidRPr="00AE171F" w14:paraId="4528253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22C5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C71E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1 (1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B8D4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3.4 (30.9 - 36.5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6CFA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s</w:t>
            </w:r>
          </w:p>
        </w:tc>
      </w:tr>
      <w:tr w:rsidR="00AE171F" w:rsidRPr="00AE171F" w14:paraId="7CCB61F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4F2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7BA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12 (27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9E85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.5 (0.2 - 1.7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3406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g/L</w:t>
            </w:r>
          </w:p>
        </w:tc>
      </w:tr>
      <w:tr w:rsidR="00AE171F" w:rsidRPr="00AE171F" w14:paraId="1859F50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984A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D-dim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247A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2 (4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3440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.7 (0.4 - 1.4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BE8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g/L</w:t>
            </w:r>
          </w:p>
        </w:tc>
      </w:tr>
      <w:tr w:rsidR="00AE171F" w:rsidRPr="00AE171F" w14:paraId="4A60C92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5CF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E-selecti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3B2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64 (7.5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696C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.4 (10.2 - 22.1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AA0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2499113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6A8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actor V Leide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E38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067 (48.7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C9A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C43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BF1D4F5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AE2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882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320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046 (92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20C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6FB18CF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3655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4C81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A02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78 (6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7C4F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6A7BFC8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38D1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7DD8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824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753D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CC61989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55EB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13C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0 (1.4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5B05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80.0 (312.0 - 466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387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g/dL</w:t>
            </w:r>
          </w:p>
        </w:tc>
      </w:tr>
      <w:tr w:rsidR="00AE171F" w:rsidRPr="00AE171F" w14:paraId="00680EF7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557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ibrinogen 455G/A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2898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41 (42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205B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0F30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C64FF77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2CEC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3993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8A9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713 (56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213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9BF7DE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9613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F41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AD4E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50 (35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72EE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03B6F7F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EF2C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4B3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5E95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89 (7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E4E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79968A2E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457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VIII activit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2901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6 (4.4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96F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89.0 (146.0 - 241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FEAF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IU/dL</w:t>
            </w:r>
          </w:p>
        </w:tc>
      </w:tr>
      <w:tr w:rsidR="00AE171F" w:rsidRPr="00AE171F" w14:paraId="7D6A5113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FEF3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FXIII Val34Leu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9B99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91 (45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E70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982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4150DA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5488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476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A38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89 (57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026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4B90B9CB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9349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2F01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E33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46 (37.1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CA0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87494C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7F6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795E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E03A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7 (5.6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EDD8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B0D35B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C53F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rowth differentiation factor 15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CAA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62 (30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42AA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004.0 (654.0 - 1,752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6300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AE171F" w:rsidRPr="00AE171F" w14:paraId="74ADDAD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277A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matokrit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789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4 (1.1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3B5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8.9 (35.7 - 41.5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BC0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AE171F" w:rsidRPr="00AE171F" w14:paraId="279E3653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2426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357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 (0.4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2247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3.1 (11.8 - 14.1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CF9F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/dL</w:t>
            </w:r>
          </w:p>
        </w:tc>
      </w:tr>
      <w:tr w:rsidR="00AE171F" w:rsidRPr="00AE171F" w14:paraId="62351670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CD7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omocystein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3AB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91 (45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CC0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.4 (8.5 - 13.2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4BC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Âµmol</w:t>
            </w:r>
            <w:proofErr w:type="spellEnd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/L</w:t>
            </w:r>
          </w:p>
        </w:tc>
      </w:tr>
      <w:tr w:rsidR="00AE171F" w:rsidRPr="00AE171F" w14:paraId="0F05AB7B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ABE4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ICAM-1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596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1 (6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787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7.5 (77.7 - 151.1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936B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140E3A3E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057B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-selecti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1CCA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2 (6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47C2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332.9 (965.8 - 1,837.2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BD67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5DE8B501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0EC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eukocyte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DA3B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 (0.4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7EA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7.2 (5.7 - 9.6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93D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/L</w:t>
            </w:r>
          </w:p>
        </w:tc>
      </w:tr>
      <w:tr w:rsidR="00AE171F" w:rsidRPr="00AE171F" w14:paraId="5D3C149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DFC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p</w:t>
            </w:r>
            <w:proofErr w:type="spellEnd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(a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84C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62 (30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661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3.0 (7.0 - 41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746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g/dL</w:t>
            </w:r>
          </w:p>
        </w:tc>
      </w:tr>
      <w:tr w:rsidR="00AE171F" w:rsidRPr="00AE171F" w14:paraId="5A762D30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0DD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B58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10 (18.7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F82A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.4 (1.0 - 1.8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4A68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/L</w:t>
            </w:r>
          </w:p>
        </w:tc>
      </w:tr>
      <w:tr w:rsidR="00AE171F" w:rsidRPr="00AE171F" w14:paraId="08DF6F4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06CA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5BAF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9 (0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3076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9.9 (28.5 - 31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D6B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g</w:t>
            </w:r>
            <w:proofErr w:type="spellEnd"/>
          </w:p>
        </w:tc>
      </w:tr>
      <w:tr w:rsidR="00AE171F" w:rsidRPr="00AE171F" w14:paraId="5722580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30B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1C2B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3 (0.6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83DE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3.7 (32.9 - 34.3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B82B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/dL</w:t>
            </w:r>
          </w:p>
        </w:tc>
      </w:tr>
      <w:tr w:rsidR="00AE171F" w:rsidRPr="00AE171F" w14:paraId="415C5D41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7210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B4E1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 (0.7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401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88.5 (85.3 - 91.6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732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fL</w:t>
            </w:r>
            <w:proofErr w:type="spellEnd"/>
          </w:p>
        </w:tc>
      </w:tr>
      <w:tr w:rsidR="00AE171F" w:rsidRPr="00AE171F" w14:paraId="465EB52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5D2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C998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14 (18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9B8C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0.5 (0.4 - 0.7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F4F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/L</w:t>
            </w:r>
          </w:p>
        </w:tc>
      </w:tr>
      <w:tr w:rsidR="00AE171F" w:rsidRPr="00AE171F" w14:paraId="487133D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F08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THFR 677C/T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ACC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169 (53.3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42A4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CE4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386E89A7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F765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C6F6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B97C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80 (46.9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0F8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2EA5F3D4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3919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A04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6730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28 (41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7B13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1DCB648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E0F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EFCA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D1E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16 (11.3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873B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0CDADB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B97D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CA09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14 (18.9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9B55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.8 (3.6 - 6.6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FC24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/L</w:t>
            </w:r>
          </w:p>
        </w:tc>
      </w:tr>
      <w:tr w:rsidR="00AE171F" w:rsidRPr="00AE171F" w14:paraId="126841A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D94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T-</w:t>
            </w: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4B76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662 (30.2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BFA1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8.0 (54.0 - 230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86A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g</w:t>
            </w:r>
            <w:proofErr w:type="spellEnd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/mL</w:t>
            </w:r>
          </w:p>
        </w:tc>
      </w:tr>
      <w:tr w:rsidR="00AE171F" w:rsidRPr="00AE171F" w14:paraId="65533559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AA79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-selecti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C071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68 (7.7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241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8.8 (14.4 - 27.1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7CC3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18306BDC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747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AI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F0F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75 (3.4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179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.5 (1.0 - 6.3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9A6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283DB373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8AB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latelet volum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BC3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7 (2.1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2C8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.2 (9.6 - 10.8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0E06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G/L</w:t>
            </w:r>
          </w:p>
        </w:tc>
      </w:tr>
      <w:tr w:rsidR="00AE171F" w:rsidRPr="00AE171F" w14:paraId="29EDAA6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A090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latelet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A6CD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9 (0.4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DB57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50.0 (199.0 - 310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75C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660EA5B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E44B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rothrombin 20210G/A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E4B5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120 (51.1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DFB7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3CA8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0959601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430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A86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719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,043 (97.2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FC4B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E171F" w:rsidRPr="00AE171F" w14:paraId="5C7A982F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402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1C4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E54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0 (2.8%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969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mol</w:t>
            </w:r>
            <w:proofErr w:type="spellEnd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/L</w:t>
            </w:r>
          </w:p>
        </w:tc>
      </w:tr>
      <w:tr w:rsidR="00AE171F" w:rsidRPr="00AE171F" w14:paraId="42524A60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D3CE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Prothrombin fragment 1 + 2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777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58 (2.6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1A1E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26.0 (165.0 - 320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62C0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AE171F" w:rsidRPr="00AE171F" w14:paraId="7AE2B4D6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C0A8E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Quick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E6F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58 (11.8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80F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5.0 (92.0 - 121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86A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T/L</w:t>
            </w:r>
          </w:p>
        </w:tc>
      </w:tr>
      <w:tr w:rsidR="00AE171F" w:rsidRPr="00AE171F" w14:paraId="0FE9705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07A97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RBC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BCEA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21 (1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356F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4.4 (4.0 - 4.7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C6FC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AE171F" w:rsidRPr="00AE171F" w14:paraId="1F5FB5DA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E9C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RDW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B91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6 (0.7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FD6D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3.8 (13.1 - 14.6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3166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7F5B2702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041C4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sLOX-1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C051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17 (5.3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99B2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.0 (7.1 - 32.9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2C639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2FE4A82D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81AB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Soluble P-selectin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F666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6 (1.6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81266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7.9 (29.0 - 49.0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6A77F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M</w:t>
            </w:r>
            <w:proofErr w:type="spellEnd"/>
          </w:p>
        </w:tc>
      </w:tr>
      <w:tr w:rsidR="00AE171F" w:rsidRPr="00AE171F" w14:paraId="6A357201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95B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TGA (peak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FB538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0 (0.5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DA0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346.7 (202.6 - 513.7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3BFE5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mg/dL</w:t>
            </w:r>
          </w:p>
        </w:tc>
      </w:tr>
      <w:tr w:rsidR="00AE171F" w:rsidRPr="00AE171F" w14:paraId="51489367" w14:textId="77777777" w:rsidTr="00AE7EB7">
        <w:trPr>
          <w:jc w:val="center"/>
        </w:trPr>
        <w:tc>
          <w:tcPr>
            <w:tcW w:w="34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38AF3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VCAM-1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6460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53 (7.0%)</w:t>
            </w:r>
          </w:p>
        </w:tc>
        <w:tc>
          <w:tcPr>
            <w:tcW w:w="28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A15EC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161.8 (104.5 - 233.3)</w:t>
            </w:r>
          </w:p>
        </w:tc>
        <w:tc>
          <w:tcPr>
            <w:tcW w:w="12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7D73A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E171F">
              <w:rPr>
                <w:rFonts w:ascii="Arial" w:eastAsia="Arial" w:hAnsi="Arial" w:cs="Arial"/>
                <w:color w:val="000000"/>
                <w:sz w:val="18"/>
                <w:szCs w:val="18"/>
              </w:rPr>
              <w:t>ng/mL</w:t>
            </w:r>
          </w:p>
        </w:tc>
      </w:tr>
      <w:tr w:rsidR="00AE171F" w:rsidRPr="00AE171F" w14:paraId="3A42AAD2" w14:textId="77777777" w:rsidTr="00AE7EB7">
        <w:trPr>
          <w:jc w:val="center"/>
        </w:trPr>
        <w:tc>
          <w:tcPr>
            <w:tcW w:w="926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AD42" w14:textId="77777777" w:rsidR="00AE171F" w:rsidRPr="00AE171F" w:rsidRDefault="00AE171F" w:rsidP="00AE1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E171F">
              <w:rPr>
                <w:rFonts w:ascii="Arial" w:eastAsia="Arial" w:hAnsi="Arial" w:cs="Arial"/>
                <w:color w:val="000000"/>
                <w:sz w:val="22"/>
                <w:szCs w:val="22"/>
              </w:rPr>
              <w:t>n = 2,193</w:t>
            </w:r>
          </w:p>
        </w:tc>
      </w:tr>
    </w:tbl>
    <w:p w14:paraId="6C4A9A01" w14:textId="1CBB2E45" w:rsidR="00AE171F" w:rsidRPr="00F620B5" w:rsidRDefault="00AE171F" w:rsidP="00F620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line="276" w:lineRule="auto"/>
        <w:jc w:val="both"/>
        <w:rPr>
          <w:rFonts w:ascii="Calibri" w:eastAsia="Cambria" w:hAnsi="Calibri" w:cs="Calibri"/>
        </w:rPr>
        <w:sectPr w:rsidR="00AE171F" w:rsidRPr="00F620B5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E171F">
        <w:rPr>
          <w:rFonts w:ascii="Calibri" w:eastAsia="Cambria" w:hAnsi="Calibri" w:cs="Calibri"/>
        </w:rPr>
        <w:t xml:space="preserve">Only parameters in the Vienna Cancer and Thrombosis Study with &lt; 55% missing value were used for the analysis. APTT = activated partial thromboplastin time, BMI = body mass index, CHF = congestive heart failure, CKD = chronic kidney disease, CRP = C-reactive protein, CVD = cardiovascular disease, GDF = growth differentiation factor, MCH = mean corpuscular hemoglobin, MCHC = mean corpuscular hemoglobin concentration, MCV = mean corpuscular </w:t>
      </w:r>
      <w:r w:rsidRPr="00AE171F">
        <w:rPr>
          <w:rFonts w:ascii="Calibri" w:eastAsia="Cambria" w:hAnsi="Calibri" w:cs="Calibri"/>
        </w:rPr>
        <w:lastRenderedPageBreak/>
        <w:t>volume, PAI = plasminogen activator inhibitor-1, RBC = red blood cells, RDW = red cell distribution width, TGA = thrombin generation assay, VTE = venous thromboembolism.</w:t>
      </w:r>
      <w:bookmarkEnd w:id="0"/>
    </w:p>
    <w:p w14:paraId="7300F832" w14:textId="77777777" w:rsidR="00F620B5" w:rsidRPr="002B4D86" w:rsidRDefault="00F620B5" w:rsidP="00F620B5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S2: </w:t>
      </w:r>
      <w:r w:rsidRPr="002B4D86">
        <w:rPr>
          <w:rFonts w:ascii="Calibri" w:hAnsi="Calibri" w:cs="Calibri"/>
        </w:rPr>
        <w:t>Model performances for venous thromboembolism prediction</w:t>
      </w:r>
      <w:r>
        <w:rPr>
          <w:rFonts w:ascii="Calibri" w:hAnsi="Calibri" w:cs="Calibri"/>
        </w:rPr>
        <w:t xml:space="preserve"> in lung cancer patients at six months.</w:t>
      </w:r>
    </w:p>
    <w:tbl>
      <w:tblPr>
        <w:tblW w:w="15706" w:type="dxa"/>
        <w:jc w:val="center"/>
        <w:tblLayout w:type="fixed"/>
        <w:tblLook w:val="0420" w:firstRow="1" w:lastRow="0" w:firstColumn="0" w:lastColumn="0" w:noHBand="0" w:noVBand="1"/>
      </w:tblPr>
      <w:tblGrid>
        <w:gridCol w:w="992"/>
        <w:gridCol w:w="2126"/>
        <w:gridCol w:w="2098"/>
        <w:gridCol w:w="2098"/>
        <w:gridCol w:w="2098"/>
        <w:gridCol w:w="2098"/>
        <w:gridCol w:w="2098"/>
        <w:gridCol w:w="2098"/>
      </w:tblGrid>
      <w:tr w:rsidR="00F620B5" w14:paraId="4F8059AE" w14:textId="77777777" w:rsidTr="001865E4">
        <w:trPr>
          <w:tblHeader/>
          <w:jc w:val="center"/>
        </w:trPr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78C6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1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F8E8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9FDF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DB59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ABB0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PV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6E47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PV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96DA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BAcc</w:t>
            </w:r>
            <w:proofErr w:type="spellEnd"/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E2BE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B04A4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UC</w:t>
            </w:r>
          </w:p>
        </w:tc>
      </w:tr>
      <w:tr w:rsidR="00F620B5" w14:paraId="616D6921" w14:textId="77777777" w:rsidTr="001865E4">
        <w:trPr>
          <w:jc w:val="center"/>
        </w:trPr>
        <w:tc>
          <w:tcPr>
            <w:tcW w:w="992" w:type="dxa"/>
            <w:tcBorders>
              <w:top w:val="single" w:sz="12" w:space="0" w:color="666666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4D11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GR</w:t>
            </w:r>
          </w:p>
        </w:tc>
        <w:tc>
          <w:tcPr>
            <w:tcW w:w="2126" w:type="dxa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824B62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hAnsi="Helvetica" w:cs="Helvetica"/>
                <w:color w:val="000000"/>
                <w:sz w:val="20"/>
                <w:szCs w:val="20"/>
              </w:rPr>
              <w:t>0.74 (0.74 - 0.75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92D003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hAnsi="Helvetica" w:cs="Helvetica"/>
                <w:color w:val="000000"/>
                <w:sz w:val="20"/>
                <w:szCs w:val="20"/>
              </w:rPr>
              <w:t>0.43 (0.40 - 0.45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2BBA9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hAnsi="Helvetica" w:cs="Helvetica"/>
                <w:color w:val="000000"/>
                <w:sz w:val="20"/>
                <w:szCs w:val="20"/>
              </w:rPr>
              <w:t>0.76 (0.75 - 0.77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26218D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hAnsi="Helvetica" w:cs="Helvetica"/>
                <w:color w:val="000000"/>
                <w:sz w:val="20"/>
                <w:szCs w:val="20"/>
              </w:rPr>
              <w:t>0.08 (0.08 - 0.09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E2294A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hAnsi="Helvetica" w:cs="Helvetica"/>
                <w:color w:val="000000"/>
                <w:sz w:val="20"/>
                <w:szCs w:val="20"/>
              </w:rPr>
              <w:t>0.96 (0.96 - 0.96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6DA84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hAnsi="Helvetica" w:cs="Helvetica"/>
                <w:color w:val="000000"/>
                <w:sz w:val="20"/>
                <w:szCs w:val="20"/>
              </w:rPr>
              <w:t>0.59 (0.58 - 0.61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9E39A" w14:textId="77777777" w:rsidR="00F620B5" w:rsidRPr="00B04A49" w:rsidRDefault="00F620B5" w:rsidP="001865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04A49">
              <w:rPr>
                <w:rFonts w:ascii="Helvetica" w:hAnsi="Helvetica" w:cs="Helvetica"/>
                <w:color w:val="000000"/>
                <w:sz w:val="20"/>
                <w:szCs w:val="20"/>
              </w:rPr>
              <w:t>0.62 (0.61 - 0.63)</w:t>
            </w:r>
          </w:p>
        </w:tc>
      </w:tr>
    </w:tbl>
    <w:p w14:paraId="3D66FD31" w14:textId="77777777" w:rsidR="00F620B5" w:rsidRPr="002B4D86" w:rsidRDefault="00F620B5" w:rsidP="00F620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line="276" w:lineRule="auto"/>
        <w:jc w:val="both"/>
        <w:rPr>
          <w:rFonts w:ascii="Calibri" w:hAnsi="Calibri" w:cs="Calibri"/>
        </w:rPr>
      </w:pPr>
      <w:r w:rsidRPr="002B4D86">
        <w:rPr>
          <w:rFonts w:ascii="Calibri" w:hAnsi="Calibri" w:cs="Calibri"/>
        </w:rPr>
        <w:t xml:space="preserve">Numbers in brackets represent the 95% confidence interval. AUC = area under the curve (C-statistics), </w:t>
      </w:r>
      <w:proofErr w:type="spellStart"/>
      <w:r w:rsidRPr="002B4D86">
        <w:rPr>
          <w:rFonts w:ascii="Calibri" w:hAnsi="Calibri" w:cs="Calibri"/>
        </w:rPr>
        <w:t>BAcc</w:t>
      </w:r>
      <w:proofErr w:type="spellEnd"/>
      <w:r w:rsidRPr="002B4D86">
        <w:rPr>
          <w:rFonts w:ascii="Calibri" w:hAnsi="Calibri" w:cs="Calibri"/>
        </w:rPr>
        <w:t xml:space="preserve"> = balanced accuracy, LGR = Logistic Regression.</w:t>
      </w:r>
    </w:p>
    <w:p w14:paraId="46A4F35A" w14:textId="77777777" w:rsidR="00F620B5" w:rsidRDefault="00F620B5">
      <w:pPr>
        <w:spacing w:before="0" w:after="160" w:line="278" w:lineRule="auto"/>
        <w:rPr>
          <w:rFonts w:ascii="Calibri" w:eastAsia="Times New Roman" w:hAnsi="Calibri" w:cs="Calibri"/>
          <w:color w:val="111D4E"/>
          <w:sz w:val="32"/>
          <w:szCs w:val="32"/>
        </w:rPr>
      </w:pPr>
      <w:r>
        <w:rPr>
          <w:rFonts w:ascii="Calibri" w:eastAsia="Times New Roman" w:hAnsi="Calibri" w:cs="Calibri"/>
          <w:color w:val="111D4E"/>
          <w:sz w:val="32"/>
          <w:szCs w:val="32"/>
        </w:rPr>
        <w:br w:type="page"/>
      </w:r>
    </w:p>
    <w:p w14:paraId="0A281BD3" w14:textId="096018D2" w:rsidR="00AE171F" w:rsidRPr="00AE171F" w:rsidRDefault="00AE171F" w:rsidP="00AE171F">
      <w:pPr>
        <w:rPr>
          <w:rFonts w:ascii="Calibri" w:eastAsia="Cambria" w:hAnsi="Calibri" w:cs="Calibri"/>
        </w:rPr>
      </w:pPr>
      <w:r w:rsidRPr="00AE171F">
        <w:rPr>
          <w:rFonts w:ascii="Calibri" w:eastAsia="Times New Roman" w:hAnsi="Calibri" w:cs="Calibri"/>
          <w:color w:val="111D4E"/>
          <w:sz w:val="32"/>
          <w:szCs w:val="32"/>
        </w:rPr>
        <w:lastRenderedPageBreak/>
        <w:t>Supplementary Figures</w:t>
      </w:r>
    </w:p>
    <w:p w14:paraId="3FC025D9" w14:textId="77777777" w:rsidR="00AE171F" w:rsidRPr="00AE171F" w:rsidRDefault="00AE171F" w:rsidP="00AE171F">
      <w:pPr>
        <w:keepNext/>
        <w:keepLines/>
        <w:spacing w:before="60"/>
        <w:jc w:val="center"/>
        <w:rPr>
          <w:rFonts w:ascii="Calibri" w:eastAsia="Cambria" w:hAnsi="Calibri" w:cs="Calibri"/>
        </w:rPr>
      </w:pPr>
      <w:r w:rsidRPr="00AE171F">
        <w:rPr>
          <w:rFonts w:ascii="Calibri" w:eastAsia="Cambria" w:hAnsi="Calibri" w:cs="Calibri"/>
          <w:noProof/>
        </w:rPr>
        <w:drawing>
          <wp:inline distT="0" distB="0" distL="0" distR="0" wp14:anchorId="2428FF72" wp14:editId="53DC6BBD">
            <wp:extent cx="7315200" cy="2560320"/>
            <wp:effectExtent l="0" t="0" r="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35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78D883" w14:textId="2CE3053A" w:rsidR="00AE171F" w:rsidRPr="00AE171F" w:rsidRDefault="00AE171F" w:rsidP="00AE171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line="276" w:lineRule="auto"/>
        <w:jc w:val="both"/>
        <w:rPr>
          <w:rFonts w:ascii="Calibri" w:eastAsia="Cambria" w:hAnsi="Calibri" w:cs="Calibri"/>
        </w:rPr>
      </w:pPr>
      <w:bookmarkStart w:id="2" w:name="mlp180_fig"/>
      <w:r w:rsidRPr="00AE171F">
        <w:rPr>
          <w:rFonts w:ascii="Calibri" w:eastAsia="Cambria" w:hAnsi="Calibri" w:cs="Calibri"/>
        </w:rPr>
        <w:t>Figure S</w:t>
      </w:r>
      <w:r w:rsidRPr="00AE171F">
        <w:rPr>
          <w:rFonts w:ascii="Calibri" w:eastAsia="Cambria" w:hAnsi="Calibri" w:cs="Calibri"/>
          <w:noProof/>
        </w:rPr>
        <w:t>1</w:t>
      </w:r>
      <w:bookmarkEnd w:id="2"/>
      <w:r w:rsidRPr="00AE171F">
        <w:rPr>
          <w:rFonts w:ascii="Calibri" w:eastAsia="Cambria" w:hAnsi="Calibri" w:cs="Calibri"/>
        </w:rPr>
        <w:t xml:space="preserve">: Performance of machine learning models for the prediction of venous thromboembolism within 6 months. Error bars represent the 95% confidence interval. AUC = area under the receiver operating characteristic curve (AUC), ACC = accuracy, SNS = sensitivity, SPC = specificity, PPV = positive predictive value, NPV = negative predictive value, BACC = balanced accuracy, </w:t>
      </w:r>
      <w:proofErr w:type="spellStart"/>
      <w:r w:rsidRPr="00AE171F">
        <w:rPr>
          <w:rFonts w:ascii="Calibri" w:eastAsia="Cambria" w:hAnsi="Calibri" w:cs="Calibri"/>
        </w:rPr>
        <w:t>knn</w:t>
      </w:r>
      <w:proofErr w:type="spellEnd"/>
      <w:r w:rsidRPr="00AE171F">
        <w:rPr>
          <w:rFonts w:ascii="Calibri" w:eastAsia="Cambria" w:hAnsi="Calibri" w:cs="Calibri"/>
        </w:rPr>
        <w:t xml:space="preserve"> = K-Nearest Neighbor, rf = Random Forest, </w:t>
      </w:r>
      <w:proofErr w:type="spellStart"/>
      <w:r w:rsidRPr="00AE171F">
        <w:rPr>
          <w:rFonts w:ascii="Calibri" w:eastAsia="Cambria" w:hAnsi="Calibri" w:cs="Calibri"/>
        </w:rPr>
        <w:t>xgb</w:t>
      </w:r>
      <w:proofErr w:type="spellEnd"/>
      <w:r w:rsidRPr="00AE171F">
        <w:rPr>
          <w:rFonts w:ascii="Calibri" w:eastAsia="Cambria" w:hAnsi="Calibri" w:cs="Calibri"/>
        </w:rPr>
        <w:t xml:space="preserve"> = Extreme Gradient Boosting, </w:t>
      </w:r>
      <w:proofErr w:type="spellStart"/>
      <w:r w:rsidRPr="00AE171F">
        <w:rPr>
          <w:rFonts w:ascii="Calibri" w:eastAsia="Cambria" w:hAnsi="Calibri" w:cs="Calibri"/>
        </w:rPr>
        <w:t>ebm</w:t>
      </w:r>
      <w:proofErr w:type="spellEnd"/>
      <w:r w:rsidRPr="00AE171F">
        <w:rPr>
          <w:rFonts w:ascii="Calibri" w:eastAsia="Cambria" w:hAnsi="Calibri" w:cs="Calibri"/>
        </w:rPr>
        <w:t xml:space="preserve"> = Explainable Boosting Machine, </w:t>
      </w:r>
      <w:proofErr w:type="spellStart"/>
      <w:r w:rsidRPr="00AE171F">
        <w:rPr>
          <w:rFonts w:ascii="Calibri" w:eastAsia="Cambria" w:hAnsi="Calibri" w:cs="Calibri"/>
        </w:rPr>
        <w:t>lgr</w:t>
      </w:r>
      <w:proofErr w:type="spellEnd"/>
      <w:r w:rsidRPr="00AE171F">
        <w:rPr>
          <w:rFonts w:ascii="Calibri" w:eastAsia="Cambria" w:hAnsi="Calibri" w:cs="Calibri"/>
        </w:rPr>
        <w:t xml:space="preserve"> = Logistic Regression, dt = Decision Tree.</w:t>
      </w:r>
    </w:p>
    <w:p w14:paraId="770488C0" w14:textId="77777777" w:rsidR="00AE171F" w:rsidRDefault="00AE171F" w:rsidP="00AE171F">
      <w:pPr>
        <w:rPr>
          <w:rFonts w:ascii="Calibri" w:eastAsia="Cambria" w:hAnsi="Calibri" w:cs="Calibri"/>
        </w:rPr>
        <w:sectPr w:rsidR="00AE171F" w:rsidSect="00AE17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CA6605" w14:textId="606E000B" w:rsidR="00AE171F" w:rsidRPr="00AE171F" w:rsidRDefault="00AE171F" w:rsidP="00AE171F">
      <w:pPr>
        <w:jc w:val="center"/>
        <w:rPr>
          <w:rFonts w:ascii="Calibri" w:eastAsia="Cambria" w:hAnsi="Calibri" w:cs="Calibri"/>
        </w:rPr>
      </w:pPr>
      <w:r w:rsidRPr="00AE171F">
        <w:rPr>
          <w:rFonts w:ascii="Calibri" w:eastAsia="Cambria" w:hAnsi="Calibri" w:cs="Calibri"/>
          <w:noProof/>
        </w:rPr>
        <w:lastRenderedPageBreak/>
        <w:drawing>
          <wp:inline distT="0" distB="0" distL="0" distR="0" wp14:anchorId="4A1E1BC2" wp14:editId="001BC31D">
            <wp:extent cx="3657600" cy="3657600"/>
            <wp:effectExtent l="0" t="0" r="0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B8A1E2" w14:textId="55FC4DF9" w:rsidR="00AE171F" w:rsidRPr="00AE171F" w:rsidRDefault="00AE171F" w:rsidP="00AE171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line="276" w:lineRule="auto"/>
        <w:jc w:val="both"/>
        <w:rPr>
          <w:rFonts w:ascii="Calibri" w:eastAsia="Cambria" w:hAnsi="Calibri" w:cs="Calibri"/>
        </w:rPr>
      </w:pPr>
      <w:bookmarkStart w:id="3" w:name="mlp730_fig"/>
      <w:r w:rsidRPr="00AE171F">
        <w:rPr>
          <w:rFonts w:ascii="Calibri" w:eastAsia="Cambria" w:hAnsi="Calibri" w:cs="Calibri"/>
        </w:rPr>
        <w:t>Figure S</w:t>
      </w:r>
      <w:r w:rsidRPr="00AE171F">
        <w:rPr>
          <w:rFonts w:ascii="Calibri" w:eastAsia="Cambria" w:hAnsi="Calibri" w:cs="Calibri"/>
          <w:noProof/>
        </w:rPr>
        <w:t>2</w:t>
      </w:r>
      <w:bookmarkEnd w:id="3"/>
      <w:r w:rsidRPr="00AE171F">
        <w:rPr>
          <w:rFonts w:ascii="Calibri" w:eastAsia="Cambria" w:hAnsi="Calibri" w:cs="Calibri"/>
        </w:rPr>
        <w:t xml:space="preserve">: Performance of Logistic Regression for the prediction of cancer-associated thrombosis within 2 years. Error bars represent the 95% confidence interval. AUC = area under the receiver operating characteristic curve (AUC), ACC = accuracy, SNS = sensitivity, SPC = specificity, PPV = positive predictive value, NPV = negative predictive value, BACC = balanced accuracy, </w:t>
      </w:r>
      <w:proofErr w:type="spellStart"/>
      <w:r w:rsidRPr="00AE171F">
        <w:rPr>
          <w:rFonts w:ascii="Calibri" w:eastAsia="Cambria" w:hAnsi="Calibri" w:cs="Calibri"/>
        </w:rPr>
        <w:t>lgr</w:t>
      </w:r>
      <w:proofErr w:type="spellEnd"/>
      <w:r w:rsidRPr="00AE171F">
        <w:rPr>
          <w:rFonts w:ascii="Calibri" w:eastAsia="Cambria" w:hAnsi="Calibri" w:cs="Calibri"/>
        </w:rPr>
        <w:t xml:space="preserve"> = Logistic Regression.</w:t>
      </w:r>
    </w:p>
    <w:p w14:paraId="312753AA" w14:textId="77777777" w:rsidR="00AE171F" w:rsidRPr="00AE171F" w:rsidRDefault="00AE171F" w:rsidP="00AE171F">
      <w:pPr>
        <w:rPr>
          <w:rFonts w:ascii="Calibri" w:eastAsia="Cambria" w:hAnsi="Calibri" w:cs="Calibri"/>
        </w:rPr>
      </w:pPr>
      <w:r w:rsidRPr="00AE171F">
        <w:rPr>
          <w:rFonts w:ascii="Calibri" w:eastAsia="Cambria" w:hAnsi="Calibri" w:cs="Calibri"/>
        </w:rPr>
        <w:br w:type="page"/>
      </w:r>
    </w:p>
    <w:p w14:paraId="4CC15E33" w14:textId="77777777" w:rsidR="00AE171F" w:rsidRPr="00AE171F" w:rsidRDefault="00AE171F" w:rsidP="00AE171F">
      <w:pPr>
        <w:keepNext/>
        <w:keepLines/>
        <w:spacing w:before="60"/>
        <w:jc w:val="center"/>
        <w:rPr>
          <w:rFonts w:ascii="Calibri" w:eastAsia="Cambria" w:hAnsi="Calibri" w:cs="Calibri"/>
        </w:rPr>
      </w:pPr>
      <w:r w:rsidRPr="00AE171F">
        <w:rPr>
          <w:rFonts w:ascii="Calibri" w:eastAsia="Cambria" w:hAnsi="Calibri" w:cs="Calibri"/>
          <w:noProof/>
        </w:rPr>
        <w:lastRenderedPageBreak/>
        <w:drawing>
          <wp:inline distT="0" distB="0" distL="0" distR="0" wp14:anchorId="4418D6A6" wp14:editId="2DC75D61">
            <wp:extent cx="3678866" cy="8093505"/>
            <wp:effectExtent l="0" t="0" r="0" b="3175"/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0" cy="112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A799AB" w14:textId="4E0ED8E3" w:rsidR="007274FD" w:rsidRPr="000E06E0" w:rsidRDefault="00AE171F" w:rsidP="000E06E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 w:line="276" w:lineRule="auto"/>
        <w:jc w:val="both"/>
        <w:rPr>
          <w:rFonts w:ascii="Calibri" w:eastAsia="Cambria" w:hAnsi="Calibri" w:cs="Calibri"/>
        </w:rPr>
      </w:pPr>
      <w:bookmarkStart w:id="4" w:name="lr730coeff"/>
      <w:r w:rsidRPr="00AE171F">
        <w:rPr>
          <w:rFonts w:ascii="Calibri" w:eastAsia="Cambria" w:hAnsi="Calibri" w:cs="Calibri"/>
        </w:rPr>
        <w:t>Figure S</w:t>
      </w:r>
      <w:r w:rsidRPr="00AE171F">
        <w:rPr>
          <w:rFonts w:ascii="Calibri" w:eastAsia="Cambria" w:hAnsi="Calibri" w:cs="Calibri"/>
          <w:noProof/>
        </w:rPr>
        <w:t>3</w:t>
      </w:r>
      <w:bookmarkEnd w:id="4"/>
      <w:r w:rsidRPr="00AE171F">
        <w:rPr>
          <w:rFonts w:ascii="Calibri" w:eastAsia="Cambria" w:hAnsi="Calibri" w:cs="Calibri"/>
        </w:rPr>
        <w:t>: Coefficients of prediction variables in Logistic Regression for the prediction of cancer-associated thrombosis at 2 years.</w:t>
      </w:r>
    </w:p>
    <w:sectPr w:rsidR="007274FD" w:rsidRPr="000E0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AB9CB" w14:textId="77777777" w:rsidR="00337BDA" w:rsidRDefault="00337BDA" w:rsidP="009B140A">
      <w:pPr>
        <w:spacing w:before="0" w:after="0"/>
      </w:pPr>
      <w:r>
        <w:separator/>
      </w:r>
    </w:p>
  </w:endnote>
  <w:endnote w:type="continuationSeparator" w:id="0">
    <w:p w14:paraId="1752AFC1" w14:textId="77777777" w:rsidR="00337BDA" w:rsidRDefault="00337BDA" w:rsidP="009B14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8758773"/>
      <w:docPartObj>
        <w:docPartGallery w:val="Page Numbers (Bottom of Page)"/>
        <w:docPartUnique/>
      </w:docPartObj>
    </w:sdtPr>
    <w:sdtContent>
      <w:p w14:paraId="0B49E5BE" w14:textId="5B960A77" w:rsidR="009B140A" w:rsidRDefault="009B140A" w:rsidP="00C72B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FF1EB5" w14:textId="77777777" w:rsidR="009B140A" w:rsidRDefault="009B140A" w:rsidP="009B14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2973912"/>
      <w:docPartObj>
        <w:docPartGallery w:val="Page Numbers (Bottom of Page)"/>
        <w:docPartUnique/>
      </w:docPartObj>
    </w:sdtPr>
    <w:sdtContent>
      <w:p w14:paraId="4DC0C248" w14:textId="0D799DBA" w:rsidR="000F7157" w:rsidRDefault="000F71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770E771" w14:textId="77777777" w:rsidR="009B140A" w:rsidRDefault="009B140A" w:rsidP="009B14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DE8DD" w14:textId="77777777" w:rsidR="00337BDA" w:rsidRDefault="00337BDA" w:rsidP="009B140A">
      <w:pPr>
        <w:spacing w:before="0" w:after="0"/>
      </w:pPr>
      <w:r>
        <w:separator/>
      </w:r>
    </w:p>
  </w:footnote>
  <w:footnote w:type="continuationSeparator" w:id="0">
    <w:p w14:paraId="0E055EDA" w14:textId="77777777" w:rsidR="00337BDA" w:rsidRDefault="00337BDA" w:rsidP="009B140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GysDQzNzExszQwMDRS0lEKTi0uzszPAykwrwUA28ZV6CwAAAA="/>
  </w:docVars>
  <w:rsids>
    <w:rsidRoot w:val="007274FD"/>
    <w:rsid w:val="000E06E0"/>
    <w:rsid w:val="000F7157"/>
    <w:rsid w:val="001226F5"/>
    <w:rsid w:val="002D1490"/>
    <w:rsid w:val="002D5124"/>
    <w:rsid w:val="002E061B"/>
    <w:rsid w:val="00337BDA"/>
    <w:rsid w:val="0047031F"/>
    <w:rsid w:val="004B1FBF"/>
    <w:rsid w:val="00507B41"/>
    <w:rsid w:val="005327F5"/>
    <w:rsid w:val="005F060C"/>
    <w:rsid w:val="00640A7C"/>
    <w:rsid w:val="007274FD"/>
    <w:rsid w:val="00777E23"/>
    <w:rsid w:val="009B140A"/>
    <w:rsid w:val="00A04F33"/>
    <w:rsid w:val="00A9029A"/>
    <w:rsid w:val="00AE171F"/>
    <w:rsid w:val="00B064D0"/>
    <w:rsid w:val="00B179AF"/>
    <w:rsid w:val="00BA0963"/>
    <w:rsid w:val="00CF558E"/>
    <w:rsid w:val="00D403C9"/>
    <w:rsid w:val="00E03F82"/>
    <w:rsid w:val="00E25A65"/>
    <w:rsid w:val="00E94EE6"/>
    <w:rsid w:val="00F6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3CE72"/>
  <w15:chartTrackingRefBased/>
  <w15:docId w15:val="{05DE36B5-94BF-4B09-9698-588E2E80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9AF"/>
    <w:pPr>
      <w:spacing w:before="120" w:after="120" w:line="240" w:lineRule="auto"/>
    </w:pPr>
    <w:rPr>
      <w:rFonts w:asciiTheme="majorHAnsi" w:hAnsiTheme="majorHAnsi" w:cstheme="majorHAns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4FD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4FD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4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4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4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4F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4F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4F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4F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7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4FD"/>
    <w:pPr>
      <w:spacing w:before="0" w:after="80"/>
      <w:contextualSpacing/>
    </w:pPr>
    <w:rPr>
      <w:rFonts w:eastAsiaTheme="majorEastAsia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7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4F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7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4FD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de-A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7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4FD"/>
    <w:pPr>
      <w:spacing w:before="0" w:after="160" w:line="278" w:lineRule="auto"/>
      <w:ind w:left="720"/>
      <w:contextualSpacing/>
    </w:pPr>
    <w:rPr>
      <w:rFonts w:asciiTheme="minorHAnsi" w:hAnsiTheme="minorHAnsi" w:cstheme="minorBidi"/>
      <w:kern w:val="2"/>
      <w:lang w:val="de-A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7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de-A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4FD"/>
    <w:rPr>
      <w:b/>
      <w:bCs/>
      <w:smallCaps/>
      <w:color w:val="0F4761" w:themeColor="accent1" w:themeShade="BF"/>
      <w:spacing w:val="5"/>
    </w:rPr>
  </w:style>
  <w:style w:type="paragraph" w:customStyle="1" w:styleId="Figure">
    <w:name w:val="Figure"/>
    <w:basedOn w:val="Normal"/>
    <w:rsid w:val="00B179AF"/>
    <w:pPr>
      <w:keepNext/>
      <w:keepLines/>
      <w:spacing w:before="60"/>
      <w:jc w:val="center"/>
    </w:pPr>
  </w:style>
  <w:style w:type="paragraph" w:styleId="Footer">
    <w:name w:val="footer"/>
    <w:basedOn w:val="Normal"/>
    <w:link w:val="FooterChar"/>
    <w:uiPriority w:val="99"/>
    <w:unhideWhenUsed/>
    <w:rsid w:val="009B140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B140A"/>
    <w:rPr>
      <w:rFonts w:asciiTheme="majorHAnsi" w:hAnsiTheme="majorHAnsi" w:cstheme="majorHAnsi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B140A"/>
  </w:style>
  <w:style w:type="paragraph" w:styleId="Revision">
    <w:name w:val="Revision"/>
    <w:hidden/>
    <w:uiPriority w:val="99"/>
    <w:semiHidden/>
    <w:rsid w:val="00F620B5"/>
    <w:pPr>
      <w:spacing w:after="0" w:line="240" w:lineRule="auto"/>
    </w:pPr>
    <w:rPr>
      <w:rFonts w:asciiTheme="majorHAnsi" w:hAnsiTheme="majorHAnsi" w:cstheme="majorHAnsi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03C9"/>
    <w:pPr>
      <w:tabs>
        <w:tab w:val="center" w:pos="4703"/>
        <w:tab w:val="right" w:pos="940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403C9"/>
    <w:rPr>
      <w:rFonts w:asciiTheme="majorHAnsi" w:hAnsiTheme="majorHAnsi" w:cstheme="majorHAns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sv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2</Words>
  <Characters>56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Hoberstorfer</dc:creator>
  <cp:keywords/>
  <dc:description/>
  <cp:lastModifiedBy>Timothy Hoberstorfer</cp:lastModifiedBy>
  <cp:revision>12</cp:revision>
  <dcterms:created xsi:type="dcterms:W3CDTF">2025-05-24T15:55:00Z</dcterms:created>
  <dcterms:modified xsi:type="dcterms:W3CDTF">2026-03-19T11:26:00Z</dcterms:modified>
</cp:coreProperties>
</file>